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4"/>
        <w:gridCol w:w="820"/>
        <w:gridCol w:w="634"/>
        <w:gridCol w:w="1172"/>
        <w:gridCol w:w="1172"/>
        <w:gridCol w:w="1172"/>
        <w:gridCol w:w="1172"/>
        <w:gridCol w:w="1172"/>
        <w:gridCol w:w="1172"/>
        <w:gridCol w:w="1172"/>
        <w:gridCol w:w="1172"/>
        <w:gridCol w:w="1172"/>
        <w:gridCol w:w="1172"/>
      </w:tblGrid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3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UAS_stop_Shi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UAS_stop_Shi-3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UAS_Shi_stop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UAS_Shi_stop-3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hi_stop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hi_stop-3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UAS_stop_Shi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UAS_stop_Shi-3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top_Shi-2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top_Shi-31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111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1944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0555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388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5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0555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222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13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0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44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967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00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16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61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66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944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134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09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951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19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17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16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9481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511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464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995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06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34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622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03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737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948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42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21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4239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898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13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58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40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712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48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61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30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86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338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36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4354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06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57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667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725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167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03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447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307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563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19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481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8888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Lower 95% CI of mean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784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345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4361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5538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119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00415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549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883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0307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-0.140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216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400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944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27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42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67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5888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25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005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138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20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425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221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6077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9716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464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49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16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422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494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339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327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043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.140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2.912</w:t>
            </w:r>
          </w:p>
        </w:tc>
        <w:tc>
          <w:tcPr>
            <w:tcW w:w="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0.17</w:t>
            </w:r>
          </w:p>
        </w:tc>
      </w:tr>
    </w:tbl>
    <w:p w:rsidR="002176AA" w:rsidRDefault="002176AA"/>
    <w:p w:rsidR="002176AA" w:rsidRDefault="002176AA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365"/>
      </w:tblGrid>
      <w:tr w:rsidR="002176AA" w:rsidRPr="002176AA" w:rsidTr="002176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npfG4_fruFLP_Shi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Column 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top_Shi-23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Column 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4 FLP UAS_stop_Shi-31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0.0056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K,L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454 ,</w:t>
            </w:r>
            <w:proofErr w:type="gramEnd"/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722</w:t>
            </w:r>
          </w:p>
        </w:tc>
      </w:tr>
      <w:tr w:rsidR="002176AA" w:rsidRPr="002176AA" w:rsidTr="002176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76AA" w:rsidRPr="002176AA" w:rsidRDefault="002176AA" w:rsidP="002176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76AA">
              <w:rPr>
                <w:rFonts w:ascii="Arial" w:eastAsia="宋体" w:hAnsi="Arial" w:cs="Arial"/>
                <w:kern w:val="0"/>
                <w:sz w:val="20"/>
                <w:szCs w:val="20"/>
              </w:rPr>
              <w:t>154.0</w:t>
            </w:r>
          </w:p>
        </w:tc>
      </w:tr>
    </w:tbl>
    <w:p w:rsidR="002176AA" w:rsidRDefault="002176AA" w:rsidP="002176AA">
      <w:pPr>
        <w:rPr>
          <w:rFonts w:hint="eastAsia"/>
        </w:rPr>
      </w:pPr>
      <w:bookmarkStart w:id="0" w:name="_GoBack"/>
      <w:bookmarkEnd w:id="0"/>
    </w:p>
    <w:sectPr w:rsidR="002176AA" w:rsidSect="002176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AA"/>
    <w:rsid w:val="0021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650F3"/>
  <w15:chartTrackingRefBased/>
  <w15:docId w15:val="{EF2B0E2E-64A5-414B-A3C1-014FB8C7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1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9:36:00Z</dcterms:created>
  <dcterms:modified xsi:type="dcterms:W3CDTF">2019-07-30T09:44:00Z</dcterms:modified>
</cp:coreProperties>
</file>